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973E" w14:textId="4BEC0B3C" w:rsidR="00BB1CC7" w:rsidRDefault="00BB1CC7" w:rsidP="00BB1CC7">
      <w:pPr>
        <w:ind w:left="-630"/>
        <w:rPr>
          <w:rFonts w:ascii="Arial" w:hAnsi="Arial" w:cs="Arial"/>
          <w:bCs/>
        </w:rPr>
      </w:pPr>
      <w:r w:rsidRPr="004F40F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1: Metadata for IAV RNA positive marine mammals on the California Coast, 2016-2019. </w:t>
      </w:r>
      <w:r w:rsidRPr="00135ABE">
        <w:rPr>
          <w:rFonts w:ascii="Arial" w:hAnsi="Arial" w:cs="Arial"/>
          <w:bCs/>
        </w:rPr>
        <w:t>The second sample</w:t>
      </w:r>
      <w:r>
        <w:rPr>
          <w:rFonts w:ascii="Arial" w:hAnsi="Arial" w:cs="Arial"/>
          <w:bCs/>
        </w:rPr>
        <w:t xml:space="preserve"> on which</w:t>
      </w:r>
      <w:r w:rsidRPr="00135ABE">
        <w:rPr>
          <w:rFonts w:ascii="Arial" w:hAnsi="Arial" w:cs="Arial"/>
          <w:bCs/>
        </w:rPr>
        <w:t xml:space="preserve"> ELISA or HI was performed upon was collected </w:t>
      </w:r>
      <w:r>
        <w:rPr>
          <w:rFonts w:ascii="Arial" w:hAnsi="Arial" w:cs="Arial"/>
          <w:bCs/>
        </w:rPr>
        <w:t>between 2 to 3 weeks</w:t>
      </w:r>
      <w:r w:rsidRPr="00135ABE">
        <w:rPr>
          <w:rFonts w:ascii="Arial" w:hAnsi="Arial" w:cs="Arial"/>
          <w:bCs/>
        </w:rPr>
        <w:t xml:space="preserve"> after the admit sample. </w:t>
      </w:r>
      <w:r w:rsidR="00311A7D">
        <w:rPr>
          <w:rFonts w:ascii="Arial" w:hAnsi="Arial" w:cs="Arial"/>
          <w:bCs/>
        </w:rPr>
        <w:t xml:space="preserve">CSL is California sea lion, NES is northern elephant seal, NFS is northern fur seal, PHS is Pacific harbor seal. </w:t>
      </w:r>
      <w:r>
        <w:rPr>
          <w:rFonts w:ascii="Arial" w:hAnsi="Arial" w:cs="Arial"/>
          <w:bCs/>
        </w:rPr>
        <w:t xml:space="preserve">ND indicates no sample was available for testing, F is female, M is male, N/A indicates not applicable, Neg is negative, Pos is positive, </w:t>
      </w:r>
      <w:r w:rsidRPr="00135ABE">
        <w:rPr>
          <w:rFonts w:ascii="Arial" w:hAnsi="Arial" w:cs="Arial"/>
          <w:bCs/>
        </w:rPr>
        <w:t>HI is hemagglutination inhibition</w:t>
      </w:r>
      <w:r>
        <w:rPr>
          <w:rFonts w:ascii="Arial" w:hAnsi="Arial" w:cs="Arial"/>
          <w:bCs/>
        </w:rPr>
        <w:t>, ELISA is enzyme linked immunosorbent assay, RRT-PCR is real time reverse transcription polymerase chain reaction, Ct is cycle threshold. Asterisks indicate that HI was performed on the first sample since for some animals a second sample was not available. The number after each H designation indicates the hemagglutinin subtype used in the HI assay. A non-HI reactive sample is annotated at &lt;8, where a 1:8 dilution was the lowest tested. Each RRT-PCR Ct and ELISA represent testing of a single replicate for each sample. For HI, each sample was tested in triplicate and the mean HI titer is shown.</w:t>
      </w:r>
    </w:p>
    <w:p w14:paraId="3977ECBE" w14:textId="48C1F6BC" w:rsidR="00B40680" w:rsidRDefault="00B40680" w:rsidP="00BB1CC7">
      <w:pPr>
        <w:ind w:left="-630"/>
        <w:rPr>
          <w:rFonts w:ascii="Arial" w:hAnsi="Arial" w:cs="Arial"/>
          <w:bCs/>
        </w:rPr>
      </w:pPr>
    </w:p>
    <w:p w14:paraId="54236F99" w14:textId="6E7D3099" w:rsidR="00B40680" w:rsidRDefault="00B40680" w:rsidP="00BB1CC7">
      <w:pPr>
        <w:ind w:left="-630"/>
        <w:rPr>
          <w:rFonts w:ascii="Arial" w:hAnsi="Arial" w:cs="Arial"/>
          <w:bCs/>
        </w:rPr>
      </w:pPr>
    </w:p>
    <w:p w14:paraId="53BE4CA0" w14:textId="468E7775" w:rsidR="00B40680" w:rsidRDefault="00B40680" w:rsidP="00BB1CC7">
      <w:pPr>
        <w:ind w:left="-630"/>
        <w:rPr>
          <w:rFonts w:ascii="Arial" w:hAnsi="Arial" w:cs="Arial"/>
          <w:bCs/>
        </w:rPr>
      </w:pPr>
    </w:p>
    <w:p w14:paraId="62899B78" w14:textId="541E2DDF" w:rsidR="00B40680" w:rsidRDefault="00B40680" w:rsidP="00BB1CC7">
      <w:pPr>
        <w:ind w:left="-630"/>
        <w:rPr>
          <w:rFonts w:ascii="Arial" w:hAnsi="Arial" w:cs="Arial"/>
          <w:bCs/>
        </w:rPr>
      </w:pPr>
    </w:p>
    <w:p w14:paraId="24D2B7B4" w14:textId="42DE3940" w:rsidR="00B40680" w:rsidRDefault="00B40680" w:rsidP="00BB1CC7">
      <w:pPr>
        <w:ind w:left="-630"/>
        <w:rPr>
          <w:rFonts w:ascii="Arial" w:hAnsi="Arial" w:cs="Arial"/>
          <w:bCs/>
        </w:rPr>
      </w:pPr>
    </w:p>
    <w:p w14:paraId="62472351" w14:textId="5E22B6D0" w:rsidR="00B40680" w:rsidRDefault="00B40680" w:rsidP="00BB1CC7">
      <w:pPr>
        <w:ind w:left="-630"/>
        <w:rPr>
          <w:rFonts w:ascii="Arial" w:hAnsi="Arial" w:cs="Arial"/>
          <w:bCs/>
        </w:rPr>
      </w:pPr>
    </w:p>
    <w:p w14:paraId="74CC21FA" w14:textId="56405A8C" w:rsidR="00B40680" w:rsidRDefault="00B40680" w:rsidP="00BB1CC7">
      <w:pPr>
        <w:ind w:left="-630"/>
        <w:rPr>
          <w:rFonts w:ascii="Arial" w:hAnsi="Arial" w:cs="Arial"/>
          <w:bCs/>
        </w:rPr>
      </w:pPr>
    </w:p>
    <w:p w14:paraId="7DDE87E5" w14:textId="5D1050A1" w:rsidR="00B40680" w:rsidRDefault="00B40680" w:rsidP="00BB1CC7">
      <w:pPr>
        <w:ind w:left="-630"/>
        <w:rPr>
          <w:rFonts w:ascii="Arial" w:hAnsi="Arial" w:cs="Arial"/>
          <w:bCs/>
        </w:rPr>
      </w:pPr>
    </w:p>
    <w:p w14:paraId="55F214D1" w14:textId="43157815" w:rsidR="00B40680" w:rsidRDefault="00B40680" w:rsidP="00BB1CC7">
      <w:pPr>
        <w:ind w:left="-630"/>
        <w:rPr>
          <w:rFonts w:ascii="Arial" w:hAnsi="Arial" w:cs="Arial"/>
          <w:bCs/>
        </w:rPr>
      </w:pPr>
    </w:p>
    <w:p w14:paraId="29AC9585" w14:textId="5CF0EBA0" w:rsidR="00B40680" w:rsidRDefault="00B40680" w:rsidP="00BB1CC7">
      <w:pPr>
        <w:ind w:left="-630"/>
        <w:rPr>
          <w:rFonts w:ascii="Arial" w:hAnsi="Arial" w:cs="Arial"/>
          <w:bCs/>
        </w:rPr>
      </w:pPr>
    </w:p>
    <w:p w14:paraId="218C50F0" w14:textId="1F09CBAD" w:rsidR="00B40680" w:rsidRDefault="00B40680" w:rsidP="00BB1CC7">
      <w:pPr>
        <w:ind w:left="-630"/>
        <w:rPr>
          <w:rFonts w:ascii="Arial" w:hAnsi="Arial" w:cs="Arial"/>
          <w:bCs/>
        </w:rPr>
      </w:pPr>
    </w:p>
    <w:p w14:paraId="55D76012" w14:textId="428D8388" w:rsidR="00B40680" w:rsidRDefault="00B40680" w:rsidP="00BB1CC7">
      <w:pPr>
        <w:ind w:left="-630"/>
        <w:rPr>
          <w:rFonts w:ascii="Arial" w:hAnsi="Arial" w:cs="Arial"/>
          <w:bCs/>
        </w:rPr>
      </w:pPr>
    </w:p>
    <w:p w14:paraId="49FBCEF3" w14:textId="5C3F123F" w:rsidR="00B40680" w:rsidRDefault="00B40680" w:rsidP="00BB1CC7">
      <w:pPr>
        <w:ind w:left="-630"/>
        <w:rPr>
          <w:rFonts w:ascii="Arial" w:hAnsi="Arial" w:cs="Arial"/>
          <w:bCs/>
        </w:rPr>
      </w:pPr>
    </w:p>
    <w:p w14:paraId="7AABF025" w14:textId="3128C5E9" w:rsidR="00B40680" w:rsidRDefault="00B40680" w:rsidP="00BB1CC7">
      <w:pPr>
        <w:ind w:left="-630"/>
        <w:rPr>
          <w:rFonts w:ascii="Arial" w:hAnsi="Arial" w:cs="Arial"/>
          <w:bCs/>
        </w:rPr>
      </w:pPr>
    </w:p>
    <w:p w14:paraId="043D48E6" w14:textId="3E225D72" w:rsidR="00B40680" w:rsidRDefault="00B40680" w:rsidP="00BB1CC7">
      <w:pPr>
        <w:ind w:left="-630"/>
        <w:rPr>
          <w:rFonts w:ascii="Arial" w:hAnsi="Arial" w:cs="Arial"/>
          <w:bCs/>
        </w:rPr>
      </w:pPr>
    </w:p>
    <w:p w14:paraId="4767B99A" w14:textId="714824F4" w:rsidR="00B40680" w:rsidRDefault="00B40680" w:rsidP="00BB1CC7">
      <w:pPr>
        <w:ind w:left="-630"/>
        <w:rPr>
          <w:rFonts w:ascii="Arial" w:hAnsi="Arial" w:cs="Arial"/>
          <w:bCs/>
        </w:rPr>
      </w:pPr>
    </w:p>
    <w:p w14:paraId="77BEA6F0" w14:textId="68174098" w:rsidR="00B40680" w:rsidRDefault="00B40680" w:rsidP="00BB1CC7">
      <w:pPr>
        <w:ind w:left="-630"/>
        <w:rPr>
          <w:rFonts w:ascii="Arial" w:hAnsi="Arial" w:cs="Arial"/>
          <w:bCs/>
        </w:rPr>
      </w:pPr>
    </w:p>
    <w:p w14:paraId="5F15E75A" w14:textId="66594341" w:rsidR="00B40680" w:rsidRDefault="00B40680" w:rsidP="00BB1CC7">
      <w:pPr>
        <w:ind w:left="-630"/>
        <w:rPr>
          <w:rFonts w:ascii="Arial" w:hAnsi="Arial" w:cs="Arial"/>
          <w:bCs/>
        </w:rPr>
      </w:pPr>
    </w:p>
    <w:p w14:paraId="09761378" w14:textId="11D5A9EE" w:rsidR="00B40680" w:rsidRDefault="00B40680" w:rsidP="00BB1CC7">
      <w:pPr>
        <w:ind w:left="-630"/>
        <w:rPr>
          <w:rFonts w:ascii="Arial" w:hAnsi="Arial" w:cs="Arial"/>
          <w:bCs/>
        </w:rPr>
      </w:pPr>
    </w:p>
    <w:p w14:paraId="4CE4BFF0" w14:textId="7EA44807" w:rsidR="00B40680" w:rsidRDefault="00B40680" w:rsidP="00BB1CC7">
      <w:pPr>
        <w:ind w:left="-630"/>
        <w:rPr>
          <w:rFonts w:ascii="Arial" w:hAnsi="Arial" w:cs="Arial"/>
          <w:bCs/>
        </w:rPr>
      </w:pPr>
    </w:p>
    <w:p w14:paraId="7F6C3FAE" w14:textId="76D40240" w:rsidR="00B40680" w:rsidRDefault="00B40680" w:rsidP="00BB1CC7">
      <w:pPr>
        <w:ind w:left="-630"/>
        <w:rPr>
          <w:rFonts w:ascii="Arial" w:hAnsi="Arial" w:cs="Arial"/>
          <w:bCs/>
        </w:rPr>
      </w:pPr>
    </w:p>
    <w:p w14:paraId="3E673DD2" w14:textId="77777777" w:rsidR="00B40680" w:rsidRDefault="00B40680" w:rsidP="00BB1CC7">
      <w:pPr>
        <w:ind w:left="-630"/>
        <w:rPr>
          <w:rFonts w:ascii="Arial" w:hAnsi="Arial" w:cs="Arial"/>
          <w:bCs/>
        </w:rPr>
      </w:pPr>
    </w:p>
    <w:p w14:paraId="7C2A84D5" w14:textId="7EA9B7AC" w:rsidR="001954CE" w:rsidRPr="009E561B" w:rsidRDefault="001954CE">
      <w:pPr>
        <w:rPr>
          <w:rFonts w:ascii="Arial" w:hAnsi="Arial" w:cs="Arial"/>
          <w:b/>
          <w:bCs/>
        </w:rPr>
      </w:pPr>
    </w:p>
    <w:tbl>
      <w:tblPr>
        <w:tblW w:w="1404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630"/>
        <w:gridCol w:w="630"/>
        <w:gridCol w:w="540"/>
        <w:gridCol w:w="540"/>
        <w:gridCol w:w="630"/>
        <w:gridCol w:w="540"/>
        <w:gridCol w:w="900"/>
        <w:gridCol w:w="900"/>
        <w:gridCol w:w="1080"/>
        <w:gridCol w:w="990"/>
        <w:gridCol w:w="990"/>
        <w:gridCol w:w="990"/>
        <w:gridCol w:w="1260"/>
        <w:gridCol w:w="1260"/>
      </w:tblGrid>
      <w:tr w:rsidR="006831F8" w:rsidRPr="007F108E" w14:paraId="32CC29AA" w14:textId="77777777" w:rsidTr="00513BB6">
        <w:trPr>
          <w:trHeight w:val="517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FE25" w14:textId="30B3C8C9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Animal I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A5A9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AV RRT-PCR C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2A9C" w14:textId="028E81AB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LISA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54CC" w14:textId="254D7A8B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 HI titer for second sampl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03CE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Clas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CCAE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F6B1" w14:textId="50360E0E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C914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rand Count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E9DE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rand Cit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3D9F6" w14:textId="61B21193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dmit Dat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7050" w14:textId="0CC4E90A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sposi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8122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agnosi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C78D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ause of Death</w:t>
            </w:r>
          </w:p>
        </w:tc>
      </w:tr>
      <w:tr w:rsidR="006831F8" w:rsidRPr="007F108E" w14:paraId="635C9142" w14:textId="77777777" w:rsidTr="00513BB6">
        <w:trPr>
          <w:trHeight w:val="517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5E55C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B8FE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F0EC1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dmi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B1C48" w14:textId="7572C971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con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EF5EB" w14:textId="148211E0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D1BCE" w14:textId="2B166EF8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8AF1B" w14:textId="5C94EF08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5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25416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08917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80610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A013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2FA4F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9507D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7FF4" w14:textId="7C3E8675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59E44" w14:textId="6A5F0425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550D9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B6CE0" w14:textId="77777777" w:rsidR="00166E33" w:rsidRPr="007F108E" w:rsidRDefault="00166E33" w:rsidP="006831F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831F8" w:rsidRPr="007F108E" w14:paraId="099ACDE5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921F9" w14:textId="0E1F9A1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SL-131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95980" w14:textId="464A1E7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49B5" w14:textId="1349ED7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7862A" w14:textId="17C88530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2B1D5" w14:textId="7C9E68E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CF12C" w14:textId="7C22925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190D" w14:textId="0F527E9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6C90F" w14:textId="0EDEE03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ubadul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C2D47" w14:textId="1723A110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B4B1" w14:textId="51D7F97A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S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DB11B" w14:textId="1FE941B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Mate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04B99" w14:textId="407373B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escader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110E9" w14:textId="1186FAE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05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29CCD" w14:textId="0AFE527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18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63C5D" w14:textId="4F2B9EA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Died 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69819" w14:textId="62F2A5CF" w:rsidR="00817CFD" w:rsidRPr="007F108E" w:rsidRDefault="000553F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C887" w14:textId="11CFE7D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</w:tr>
      <w:tr w:rsidR="006831F8" w:rsidRPr="007F108E" w14:paraId="6FDC9D07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A244" w14:textId="6D679E8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SL-13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30164" w14:textId="248020B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933D7" w14:textId="1626ED4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6A921" w14:textId="56E8E36C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331A7" w14:textId="642AE95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4A544" w14:textId="5555AE2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4F420" w14:textId="6ACF175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41F8" w14:textId="174D951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DB8D6" w14:textId="1F433E40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8B93E" w14:textId="11E1258B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S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74EA6" w14:textId="528BB7D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ta Cru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108F4" w14:textId="3E802350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Watsonvil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13988" w14:textId="02549B9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06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8D56B" w14:textId="59AEE19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10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060DB" w14:textId="577199D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uthana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9C7C" w14:textId="451758AA" w:rsidR="00817CFD" w:rsidRPr="007F108E" w:rsidRDefault="000553F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FC3E" w14:textId="3AB59A7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uthanasia, domoic acid toxicity</w:t>
            </w:r>
          </w:p>
        </w:tc>
      </w:tr>
      <w:tr w:rsidR="006831F8" w:rsidRPr="007F108E" w14:paraId="0F4C5EBF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534F" w14:textId="3B3A6F8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SL-13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5FBF3" w14:textId="266361CC" w:rsidR="00817CFD" w:rsidRPr="007F108E" w:rsidRDefault="00397A52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F9C08" w14:textId="6E69A5D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19109" w14:textId="4C15D094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CD9B" w14:textId="5D477C6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D63CA" w14:textId="5307338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A03DE" w14:textId="25BF05B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3111" w14:textId="165CB89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Yearl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E35B6" w14:textId="27D1082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F6D78" w14:textId="4D7E5A42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S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77315" w14:textId="5517A3B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6A1FB" w14:textId="54D79B2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ss La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0DA40" w14:textId="02E15BE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7/04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18857" w14:textId="251164C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7/05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84932" w14:textId="3C28E4D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uthana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CE9F8" w14:textId="45A06C67" w:rsidR="00817CFD" w:rsidRPr="007F108E" w:rsidRDefault="000553F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88AA9" w14:textId="544BD90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gunshot</w:t>
            </w:r>
          </w:p>
        </w:tc>
      </w:tr>
      <w:tr w:rsidR="006831F8" w:rsidRPr="007F108E" w14:paraId="05EE01A3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DCE6" w14:textId="4BD53B8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SL-132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A208D" w14:textId="5EB1EAA3" w:rsidR="00817CFD" w:rsidRPr="007F108E" w:rsidRDefault="00397A52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F6F28" w14:textId="660C1C4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1245" w14:textId="2B4CF2DA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1B882" w14:textId="1A7CAA0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02C18" w14:textId="5650E40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85887" w14:textId="2C4B6F2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91BA4" w14:textId="7E23608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6524B" w14:textId="205B87C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000C7" w14:textId="19B05043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S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AC3F6" w14:textId="06EFA42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Luis Obi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C7CE6" w14:textId="6E6871B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rro B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056CC" w14:textId="1A9060C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7/12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C8BE" w14:textId="2754EB7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7/31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0BCB" w14:textId="07E0DED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uthana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64CF" w14:textId="42EFC969" w:rsidR="00817CFD" w:rsidRPr="007F108E" w:rsidRDefault="000553F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088E" w14:textId="7F73E91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domoic acid toxicity</w:t>
            </w:r>
          </w:p>
        </w:tc>
      </w:tr>
      <w:tr w:rsidR="006831F8" w:rsidRPr="007F108E" w14:paraId="416F3B8D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E3888" w14:textId="4E59675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SL-13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B7E30" w14:textId="0EC92ACB" w:rsidR="00817CFD" w:rsidRPr="007F108E" w:rsidRDefault="00397A52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EDE7" w14:textId="79A563F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77123" w14:textId="03CE5FE4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C2AB9" w14:textId="3B92A46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FE155" w14:textId="7849223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469D3" w14:textId="64F35EE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8584" w14:textId="2E3A56A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E5D4" w14:textId="460F8BB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FDDCB" w14:textId="5D260C9E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S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C7E2D" w14:textId="327A3B40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5E7D" w14:textId="37DEB8E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acific Gr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2A898" w14:textId="2FDE70C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7/14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981F" w14:textId="7FDAB3C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7/16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AD35A" w14:textId="58D258F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Died 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AE15D" w14:textId="28958794" w:rsidR="00817CFD" w:rsidRPr="007F108E" w:rsidRDefault="000553F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47311" w14:textId="05D8D4E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nal failure, neoplasia</w:t>
            </w:r>
          </w:p>
        </w:tc>
      </w:tr>
      <w:tr w:rsidR="006831F8" w:rsidRPr="007F108E" w14:paraId="21D6C256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CFDD" w14:textId="56DE180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0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4115" w14:textId="0CE7B24E" w:rsidR="00817CFD" w:rsidRPr="007F108E" w:rsidRDefault="00397A52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F7667" w14:textId="58F835C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3AF7" w14:textId="05BE186D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8DEC9" w14:textId="03B90A0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A2AF" w14:textId="28B3200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C901" w14:textId="678C2E1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3CC09" w14:textId="0F1A64F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7303D" w14:textId="2F1CD26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28321" w14:textId="7947F1C7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6347" w14:textId="163FC51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ta Cru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6FEA" w14:textId="7667ED2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Davenp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24AC" w14:textId="039A8D5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1/24/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AAF6" w14:textId="0430FC2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07/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A55FE" w14:textId="18ABDAA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1B4B6" w14:textId="2AEE4528" w:rsidR="00817CFD" w:rsidRPr="007F108E" w:rsidRDefault="004B76A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  <w:r w:rsidR="00817CFD" w:rsidRPr="007F108E">
              <w:rPr>
                <w:rFonts w:ascii="Arial" w:hAnsi="Arial" w:cs="Arial"/>
                <w:color w:val="000000"/>
                <w:sz w:val="15"/>
                <w:szCs w:val="15"/>
              </w:rPr>
              <w:t>alnutrition</w:t>
            </w:r>
            <w:r w:rsidR="00492B4C"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="00817CFD" w:rsidRPr="007F108E">
              <w:rPr>
                <w:rFonts w:ascii="Arial" w:hAnsi="Arial" w:cs="Arial"/>
                <w:color w:val="000000"/>
                <w:sz w:val="15"/>
                <w:szCs w:val="15"/>
              </w:rPr>
              <w:t>maternal separatio</w:t>
            </w:r>
            <w:r w:rsidR="006831F8" w:rsidRPr="007F108E">
              <w:rPr>
                <w:rFonts w:ascii="Arial" w:hAnsi="Arial" w:cs="Arial"/>
                <w:color w:val="000000"/>
                <w:sz w:val="15"/>
                <w:szCs w:val="15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E6FE1" w14:textId="0FD02DA3" w:rsidR="00817CFD" w:rsidRPr="007F108E" w:rsidRDefault="006831F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22A1BFB7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83DAF" w14:textId="214D5AF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1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3531F" w14:textId="4D2981AF" w:rsidR="00397A52" w:rsidRPr="007F108E" w:rsidRDefault="00397A52" w:rsidP="00397A5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87924" w14:textId="4534A8C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C52B6" w14:textId="4D6AC8EE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DFAE4" w14:textId="6CC2CB3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ED072" w14:textId="7AE08A4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F9A86" w14:textId="07D1EDD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8034A" w14:textId="02A0F31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2E40F" w14:textId="2F77A67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3D370" w14:textId="7BFB2905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4E2B" w14:textId="2779D29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C9B2" w14:textId="0C01C15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acific Gr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9817" w14:textId="5B2CDF3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3/20/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F8FD0" w14:textId="6645D94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4/27/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CFCA" w14:textId="13F08AE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C5F30" w14:textId="17BEC40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7001" w14:textId="5070BB59" w:rsidR="00817CFD" w:rsidRPr="007F108E" w:rsidRDefault="006831F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6763FF8D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2E447" w14:textId="2FA801C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FS-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C19D0" w14:textId="6274B42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705DF" w14:textId="103ABF3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91687" w14:textId="4585B92D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1FCB4" w14:textId="07FAF5E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8600D" w14:textId="1325A88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9CAAF" w14:textId="1B9E531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16DFF" w14:textId="739B51A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A1FB" w14:textId="5175E0A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40BED" w14:textId="028BFEE3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A52C0" w14:textId="0790914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54672" w14:textId="3A630E3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C742F" w14:textId="637C9CB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12/21/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F0B7" w14:textId="20AE523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2/02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C5474" w14:textId="0E0E271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0B3EB" w14:textId="0C72282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06AE" w14:textId="27004556" w:rsidR="00817CFD" w:rsidRPr="007F108E" w:rsidRDefault="006831F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6ACF6FA8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17910" w14:textId="5B58609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2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E5146" w14:textId="322FE63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CAF0" w14:textId="16DE1120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313B" w14:textId="21E5D3D3" w:rsidR="00817CFD" w:rsidRPr="007F108E" w:rsidRDefault="00B77380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B6851" w14:textId="41B8F27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DDAFF" w14:textId="26BFEC4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72DDF" w14:textId="23E7124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7978F" w14:textId="2898AE1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10BA" w14:textId="24801EA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4B039" w14:textId="53724041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94FE7" w14:textId="5022CB0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ta Cru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B188D" w14:textId="0525CF4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Davenp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9A594" w14:textId="3E961BB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1/22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1D5C4" w14:textId="5A94C96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22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2801E" w14:textId="4FFDC53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9D66A" w14:textId="45D737B0" w:rsidR="00817CFD" w:rsidRPr="007F108E" w:rsidRDefault="00492B4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  <w:r w:rsidR="00817CFD" w:rsidRPr="007F108E">
              <w:rPr>
                <w:rFonts w:ascii="Arial" w:hAnsi="Arial" w:cs="Arial"/>
                <w:color w:val="000000"/>
                <w:sz w:val="15"/>
                <w:szCs w:val="15"/>
              </w:rPr>
              <w:t>aternal</w:t>
            </w: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,</w:t>
            </w:r>
            <w:r w:rsidR="00817CFD"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 separation</w:t>
            </w:r>
            <w:r w:rsidR="006831F8"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="00817CFD"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,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38057" w14:textId="5D47CFEB" w:rsidR="00817CFD" w:rsidRPr="007F108E" w:rsidRDefault="006831F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5B116CFC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CAA40" w14:textId="687F71E0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HS-27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491E" w14:textId="729F2EE8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E502" w14:textId="2A65DAB6" w:rsidR="00817CFD" w:rsidRPr="007F108E" w:rsidRDefault="002B32C6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40CA" w14:textId="0DA8286E" w:rsidR="00817CFD" w:rsidRPr="007F108E" w:rsidRDefault="002B32C6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D4EAA" w14:textId="6F39AA1F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F9BF6" w14:textId="2BD875C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EFBCA" w14:textId="72B4A44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E62E6" w14:textId="045B964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0EAF" w14:textId="441F175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13699" w14:textId="1A9CCC56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826C" w14:textId="61D4A5A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r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2003" w14:textId="168E2C4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Bolina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8BE1A" w14:textId="1FB1E42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2/14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1BFF6" w14:textId="18FEF120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2/14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E3C60" w14:textId="55849DF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Died in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EFA08" w14:textId="5197B4BC" w:rsidR="00817CFD" w:rsidRPr="007F108E" w:rsidRDefault="000553FC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ABF81" w14:textId="719D4351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rematurity, maternal separation</w:t>
            </w:r>
          </w:p>
        </w:tc>
      </w:tr>
      <w:tr w:rsidR="006831F8" w:rsidRPr="007F108E" w14:paraId="345F3EC1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75525" w14:textId="7C408E7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A5BA2" w14:textId="5FD7683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A44F8" w14:textId="3E9C296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4C63F" w14:textId="037FCFFD" w:rsidR="00817CFD" w:rsidRPr="007F108E" w:rsidRDefault="002B32C6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624CB" w14:textId="74DE42C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  <w:r w:rsidR="002B32C6" w:rsidRPr="007F108E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E6BA4" w14:textId="0DB48FA8" w:rsidR="00817CFD" w:rsidRPr="007F108E" w:rsidRDefault="002B32C6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8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46200" w14:textId="62F7DEE5" w:rsidR="00817CFD" w:rsidRPr="007F108E" w:rsidRDefault="002B32C6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0514D" w14:textId="48A0E72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BAC65" w14:textId="4B985F3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9796" w14:textId="6A6C51EA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14582" w14:textId="35E337FB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47B59" w14:textId="6744F32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C732" w14:textId="068B114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3/26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960B" w14:textId="07750C67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6/22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2E568" w14:textId="5BADAAC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7B692" w14:textId="127AB56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3FF8B" w14:textId="6511C9A5" w:rsidR="00817CFD" w:rsidRPr="007F108E" w:rsidRDefault="006831F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29ADA08F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12C07" w14:textId="53A6613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SL-14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2DC76" w14:textId="462DB66D" w:rsidR="00817CFD" w:rsidRPr="007F108E" w:rsidRDefault="00397A52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0857E" w14:textId="07EDE336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DF874" w14:textId="4AB1F081" w:rsidR="00817CFD" w:rsidRPr="007F108E" w:rsidRDefault="007F108E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1777F" w14:textId="4921F0C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2188D" w14:textId="75E28D45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4DC20" w14:textId="37BFAA0D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D77B0" w14:textId="5FD18AD4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8064" w14:textId="6562056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B53EB" w14:textId="11E6C3E9" w:rsidR="00817CFD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S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F452B" w14:textId="68E762E3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Mate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D8AEB" w14:textId="5B3055A9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rinceton-by-the-S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1C6F" w14:textId="20237BFC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12/17/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A979C" w14:textId="3069929A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01/22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6F883" w14:textId="307E8E02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8A651" w14:textId="5D88C33E" w:rsidR="00817CFD" w:rsidRPr="007F108E" w:rsidRDefault="00817CFD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, maternal sepa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1141F" w14:textId="76719BC6" w:rsidR="00817CFD" w:rsidRPr="007F108E" w:rsidRDefault="006831F8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3AC60C0F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367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9AE0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5D1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18E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8E2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0C209" w14:textId="5A8645A9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8446" w14:textId="51167FF2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654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DADE" w14:textId="5BF84F1B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1F1B" w14:textId="116B8C01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524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Luis Obi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722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Sime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599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/12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A60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24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795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EE4B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933B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0F59E62D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7C2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DDA7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F108E">
              <w:rPr>
                <w:rFonts w:ascii="Arial" w:hAnsi="Arial" w:cs="Arial"/>
                <w:sz w:val="15"/>
                <w:szCs w:val="15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53E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28C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7C2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E5AF4" w14:textId="4BF5D238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E1C01" w14:textId="66D1C755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37A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64C6" w14:textId="747760BC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EEF8" w14:textId="5DE955A4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A7A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Luis Obi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08A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Avila Bea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831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9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9F9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7/17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41B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BA4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, o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595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4934F025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0D2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BC4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F108E">
              <w:rPr>
                <w:rFonts w:ascii="Arial" w:hAnsi="Arial" w:cs="Arial"/>
                <w:sz w:val="15"/>
                <w:szCs w:val="15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D11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D6D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E6A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8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9937A" w14:textId="595ACE36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  <w:r w:rsidR="002B32C6" w:rsidRPr="007F108E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7CEA5" w14:textId="0BA5DB64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  <w:r w:rsidR="002B32C6" w:rsidRPr="007F108E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44B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2658" w14:textId="79A76E1E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FB52" w14:textId="70E96FC4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74A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ta Cru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C18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Live Oa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36C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9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7F28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26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CA5D" w14:textId="77C28E62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uthaniz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51C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malnutrition, </w:t>
            </w:r>
            <w:proofErr w:type="spellStart"/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otostrongylia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9FF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otostrongyliasis</w:t>
            </w:r>
            <w:proofErr w:type="spellEnd"/>
          </w:p>
        </w:tc>
      </w:tr>
      <w:tr w:rsidR="006831F8" w:rsidRPr="007F108E" w14:paraId="252625B8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895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ES-4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B16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25C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95C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22A7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F1DCF" w14:textId="54475263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562CF" w14:textId="27096CA8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7A8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C3B8" w14:textId="07035CF5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3DB0" w14:textId="0F103CFC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6C98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Mate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CD2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acif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D9E8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10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76B7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5/21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37B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ADF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BCF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7F1DA3B7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D837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7DA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9C4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938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E3C9" w14:textId="4E8D4FE1" w:rsidR="003973EA" w:rsidRPr="007F108E" w:rsidRDefault="00CC1C2B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6285" w14:textId="6E592C4E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E49A3" w14:textId="39F792AF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9FD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130F" w14:textId="5BF26C39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0E5F" w14:textId="0F9C1D65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503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er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2C9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acific Gro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545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14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FB3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7/17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8CD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56A" w14:textId="44C610CB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ABC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3968AB42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AD0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921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F89C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4F5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F91C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06C08" w14:textId="7D1B5F60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C82B1" w14:textId="1B7844F9" w:rsidR="00F62055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AD5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07A5" w14:textId="3B497C29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0B27" w14:textId="3EBE65F6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923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ono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008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ort Ro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DAA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15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E14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6/12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71F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B12D" w14:textId="74AB53D3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malnutrition, </w:t>
            </w:r>
            <w:proofErr w:type="spellStart"/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otostrongyliasi</w:t>
            </w:r>
            <w:r w:rsidR="00C2058D"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proofErr w:type="spellEnd"/>
            <w:r w:rsidR="00C2058D">
              <w:rPr>
                <w:rFonts w:ascii="Arial" w:hAnsi="Arial" w:cs="Arial"/>
                <w:color w:val="000000"/>
                <w:sz w:val="15"/>
                <w:szCs w:val="15"/>
              </w:rPr>
              <w:t>,</w:t>
            </w: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 abs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D7C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04CBB951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E52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213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23E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7A10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E64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58D2E" w14:textId="04407187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782D" w14:textId="1522CFF4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3150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912B" w14:textId="642A01D0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06EC" w14:textId="0D200223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5F9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Mate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946C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onta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133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16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099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6/1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573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D5B1" w14:textId="7D7F1030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 xml:space="preserve">malnutrition, </w:t>
            </w:r>
            <w:proofErr w:type="spellStart"/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otostrongylia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BDE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67C533B7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FCEB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887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2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B61C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468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000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128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C5805" w14:textId="09673DDE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B57D" w14:textId="686234AD" w:rsidR="003973EA" w:rsidRPr="007F108E" w:rsidRDefault="00F62055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589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C2E9" w14:textId="31B12715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57CF" w14:textId="064EFA6D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810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Luis Obi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F748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Sime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342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20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9690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6/12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E1A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F7F2" w14:textId="0E9CF67B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, trauma, 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D9F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  <w:tr w:rsidR="006831F8" w:rsidRPr="007F108E" w14:paraId="48E3BDAC" w14:textId="77777777" w:rsidTr="00513BB6">
        <w:trPr>
          <w:trHeight w:val="51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D7AA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S-45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429E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F108E">
              <w:rPr>
                <w:rFonts w:ascii="Arial" w:hAnsi="Arial" w:cs="Arial"/>
                <w:sz w:val="15"/>
                <w:szCs w:val="15"/>
              </w:rPr>
              <w:t>2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612C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8A2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027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gt;5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5A74B" w14:textId="59C90F74" w:rsidR="003973EA" w:rsidRPr="007F108E" w:rsidRDefault="00A370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90591" w14:textId="1615945C" w:rsidR="003973EA" w:rsidRPr="007F108E" w:rsidRDefault="00A370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&lt;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530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4A92" w14:textId="0E37C53C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8A86" w14:textId="0EC51FB6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F51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Luis Obi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7F5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ayuc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653C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20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52C4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5/2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E3E1" w14:textId="58C47119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Euthaniz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DB76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lnutrition, trauma, 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194F" w14:textId="36A875AC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congenital defect</w:t>
            </w:r>
          </w:p>
        </w:tc>
      </w:tr>
      <w:tr w:rsidR="006831F8" w:rsidRPr="007F108E" w14:paraId="0BACEF25" w14:textId="77777777" w:rsidTr="00513BB6">
        <w:trPr>
          <w:trHeight w:val="51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3E6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HS-28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19B5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020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C49D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24DF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6E81" w14:textId="17793A8B" w:rsidR="003973EA" w:rsidRPr="007F108E" w:rsidRDefault="00A370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5BC96" w14:textId="259E494B" w:rsidR="003973EA" w:rsidRPr="007F108E" w:rsidRDefault="00A370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A29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u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EAAC" w14:textId="2EE7E5DA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9955" w14:textId="4A6E0D74" w:rsidR="003973EA" w:rsidRPr="007F108E" w:rsidRDefault="005B23D1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2B58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San Mate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A429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Pacif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D313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4/27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3FD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6/18/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0C71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Rel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2AE2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maternal separation, malnutr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0627" w14:textId="77777777" w:rsidR="003973EA" w:rsidRPr="007F108E" w:rsidRDefault="003973EA" w:rsidP="006831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F108E">
              <w:rPr>
                <w:rFonts w:ascii="Arial" w:hAnsi="Arial" w:cs="Arial"/>
                <w:color w:val="000000"/>
                <w:sz w:val="15"/>
                <w:szCs w:val="15"/>
              </w:rPr>
              <w:t>N/A</w:t>
            </w:r>
          </w:p>
        </w:tc>
      </w:tr>
    </w:tbl>
    <w:p w14:paraId="72156D56" w14:textId="77777777" w:rsidR="00F105B2" w:rsidRDefault="00F105B2" w:rsidP="00F105B2">
      <w:pPr>
        <w:rPr>
          <w:rFonts w:ascii="Arial" w:hAnsi="Arial" w:cs="Arial"/>
          <w:b/>
        </w:rPr>
      </w:pPr>
    </w:p>
    <w:p w14:paraId="3C12644A" w14:textId="77777777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5B37F972" w14:textId="77777777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21F543BB" w14:textId="77777777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41DE6A58" w14:textId="77777777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5433465A" w14:textId="5B53F33B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3EA713C6" w14:textId="77777777" w:rsidR="00CE03D6" w:rsidRDefault="00CE03D6" w:rsidP="00BB1CC7">
      <w:pPr>
        <w:ind w:left="-630"/>
        <w:rPr>
          <w:rFonts w:ascii="Arial" w:hAnsi="Arial" w:cs="Arial"/>
          <w:b/>
          <w:bCs/>
        </w:rPr>
      </w:pPr>
    </w:p>
    <w:p w14:paraId="0DF646FA" w14:textId="77777777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7424C469" w14:textId="77777777" w:rsidR="00BB1CC7" w:rsidRDefault="00BB1CC7" w:rsidP="00BB1CC7">
      <w:pPr>
        <w:ind w:left="-630"/>
        <w:rPr>
          <w:rFonts w:ascii="Arial" w:hAnsi="Arial" w:cs="Arial"/>
          <w:b/>
          <w:bCs/>
        </w:rPr>
      </w:pPr>
    </w:p>
    <w:p w14:paraId="696DC954" w14:textId="288CEE75" w:rsidR="00BB1CC7" w:rsidRDefault="00BB1CC7" w:rsidP="00CE03D6">
      <w:pPr>
        <w:ind w:left="-630"/>
        <w:rPr>
          <w:rFonts w:ascii="Arial" w:hAnsi="Arial" w:cs="Arial"/>
        </w:rPr>
      </w:pPr>
      <w:r w:rsidRPr="009E561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9E561B">
        <w:rPr>
          <w:rFonts w:ascii="Arial" w:hAnsi="Arial" w:cs="Arial"/>
          <w:b/>
          <w:bCs/>
        </w:rPr>
        <w:t xml:space="preserve">: IAV antibody hemagglutination inhibition (HI) assays </w:t>
      </w:r>
      <w:r>
        <w:rPr>
          <w:rFonts w:ascii="Arial" w:hAnsi="Arial" w:cs="Arial"/>
          <w:b/>
          <w:bCs/>
        </w:rPr>
        <w:t xml:space="preserve">detections </w:t>
      </w:r>
      <w:r w:rsidRPr="009E561B">
        <w:rPr>
          <w:rFonts w:ascii="Arial" w:hAnsi="Arial" w:cs="Arial"/>
          <w:b/>
          <w:bCs/>
        </w:rPr>
        <w:t xml:space="preserve">in ELISA-IAV reactive Northern elephant seals on California coasts in </w:t>
      </w:r>
      <w:r>
        <w:rPr>
          <w:rFonts w:ascii="Arial" w:hAnsi="Arial" w:cs="Arial"/>
          <w:b/>
          <w:bCs/>
        </w:rPr>
        <w:t>2018-</w:t>
      </w:r>
      <w:r w:rsidRPr="009E561B">
        <w:rPr>
          <w:rFonts w:ascii="Arial" w:hAnsi="Arial" w:cs="Arial"/>
          <w:b/>
          <w:bCs/>
        </w:rPr>
        <w:t>2019.</w:t>
      </w:r>
      <w:r>
        <w:rPr>
          <w:rFonts w:ascii="Arial" w:hAnsi="Arial" w:cs="Arial"/>
          <w:b/>
          <w:bCs/>
        </w:rPr>
        <w:t xml:space="preserve"> </w:t>
      </w:r>
      <w:r w:rsidRPr="009E561B">
        <w:rPr>
          <w:rFonts w:ascii="Arial" w:hAnsi="Arial" w:cs="Arial"/>
        </w:rPr>
        <w:t>Animals shaded in grey also contained IAV RNA detectable by RRT-PCR</w:t>
      </w:r>
      <w:r>
        <w:rPr>
          <w:rFonts w:ascii="Arial" w:hAnsi="Arial" w:cs="Arial"/>
        </w:rPr>
        <w:t>; t</w:t>
      </w:r>
      <w:r w:rsidRPr="009E561B">
        <w:rPr>
          <w:rFonts w:ascii="Arial" w:hAnsi="Arial" w:cs="Arial"/>
        </w:rPr>
        <w:t xml:space="preserve">he same HI data for those animals is also </w:t>
      </w:r>
      <w:r>
        <w:rPr>
          <w:rFonts w:ascii="Arial" w:hAnsi="Arial" w:cs="Arial"/>
        </w:rPr>
        <w:t xml:space="preserve">reproduced </w:t>
      </w:r>
      <w:r w:rsidRPr="009E561B">
        <w:rPr>
          <w:rFonts w:ascii="Arial" w:hAnsi="Arial" w:cs="Arial"/>
        </w:rPr>
        <w:t>in Table 2</w:t>
      </w:r>
      <w:r>
        <w:rPr>
          <w:rFonts w:ascii="Arial" w:hAnsi="Arial" w:cs="Arial"/>
        </w:rPr>
        <w:t xml:space="preserve"> for comparison with RNA values.</w:t>
      </w:r>
      <w:r w:rsidR="002271D6">
        <w:rPr>
          <w:rFonts w:ascii="Arial" w:hAnsi="Arial" w:cs="Arial"/>
        </w:rPr>
        <w:t xml:space="preserve"> Ferret serum from an animal that was experimentally inoculated with IAV H1N1 was used as a positive control. Positive control sera for H3N8 and H5N2 were not available. The negative control consisted of serum diluent.</w:t>
      </w:r>
    </w:p>
    <w:p w14:paraId="41A4D1AD" w14:textId="77777777" w:rsidR="00CE03D6" w:rsidRPr="00CE03D6" w:rsidRDefault="00CE03D6" w:rsidP="00CE03D6">
      <w:pPr>
        <w:ind w:left="-630"/>
        <w:rPr>
          <w:rFonts w:ascii="Arial" w:hAnsi="Arial" w:cs="Arial"/>
        </w:rPr>
      </w:pPr>
    </w:p>
    <w:p w14:paraId="53AD1605" w14:textId="33D17C06" w:rsidR="00045E0D" w:rsidRPr="00135ABE" w:rsidRDefault="00BB1CC7" w:rsidP="00BB1CC7">
      <w:pPr>
        <w:ind w:left="-630"/>
        <w:rPr>
          <w:bCs/>
        </w:rPr>
      </w:pPr>
      <w:r w:rsidRPr="00603C85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68FCA39" wp14:editId="1584F3E2">
            <wp:extent cx="5535894" cy="4888299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64470" cy="4913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5E0D" w:rsidRPr="00135ABE" w:rsidSect="00893B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80132" w14:textId="77777777" w:rsidR="00835195" w:rsidRDefault="00835195" w:rsidP="001954CE">
      <w:r>
        <w:separator/>
      </w:r>
    </w:p>
  </w:endnote>
  <w:endnote w:type="continuationSeparator" w:id="0">
    <w:p w14:paraId="7AA03AB2" w14:textId="77777777" w:rsidR="00835195" w:rsidRDefault="00835195" w:rsidP="00195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A9E1F" w14:textId="77777777" w:rsidR="00835195" w:rsidRDefault="00835195" w:rsidP="001954CE">
      <w:r>
        <w:separator/>
      </w:r>
    </w:p>
  </w:footnote>
  <w:footnote w:type="continuationSeparator" w:id="0">
    <w:p w14:paraId="414891F6" w14:textId="77777777" w:rsidR="00835195" w:rsidRDefault="00835195" w:rsidP="00195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7C"/>
    <w:rsid w:val="00005D8C"/>
    <w:rsid w:val="00031A36"/>
    <w:rsid w:val="00045E0D"/>
    <w:rsid w:val="000553FC"/>
    <w:rsid w:val="00065A26"/>
    <w:rsid w:val="00071142"/>
    <w:rsid w:val="00102E3D"/>
    <w:rsid w:val="00135ABE"/>
    <w:rsid w:val="00166E33"/>
    <w:rsid w:val="001954CE"/>
    <w:rsid w:val="001A4034"/>
    <w:rsid w:val="001F202C"/>
    <w:rsid w:val="002271D6"/>
    <w:rsid w:val="002B32C6"/>
    <w:rsid w:val="002C4F66"/>
    <w:rsid w:val="00311A7D"/>
    <w:rsid w:val="003973EA"/>
    <w:rsid w:val="00397A52"/>
    <w:rsid w:val="00492B4C"/>
    <w:rsid w:val="004B76A8"/>
    <w:rsid w:val="004E6A7C"/>
    <w:rsid w:val="00513BB6"/>
    <w:rsid w:val="00523224"/>
    <w:rsid w:val="005B23D1"/>
    <w:rsid w:val="005D0CFF"/>
    <w:rsid w:val="005E16B9"/>
    <w:rsid w:val="00602896"/>
    <w:rsid w:val="00603C85"/>
    <w:rsid w:val="006831F8"/>
    <w:rsid w:val="006B062D"/>
    <w:rsid w:val="00723EBF"/>
    <w:rsid w:val="00740363"/>
    <w:rsid w:val="00794BBA"/>
    <w:rsid w:val="007D2A54"/>
    <w:rsid w:val="007D5C63"/>
    <w:rsid w:val="007F108E"/>
    <w:rsid w:val="00817CFD"/>
    <w:rsid w:val="00835195"/>
    <w:rsid w:val="00893BB8"/>
    <w:rsid w:val="009045DA"/>
    <w:rsid w:val="00925299"/>
    <w:rsid w:val="009C5319"/>
    <w:rsid w:val="009E561B"/>
    <w:rsid w:val="00A370EA"/>
    <w:rsid w:val="00B215A9"/>
    <w:rsid w:val="00B40680"/>
    <w:rsid w:val="00B41DC1"/>
    <w:rsid w:val="00B77380"/>
    <w:rsid w:val="00BB1CC7"/>
    <w:rsid w:val="00C127A2"/>
    <w:rsid w:val="00C2058D"/>
    <w:rsid w:val="00C67CDC"/>
    <w:rsid w:val="00CC1C2B"/>
    <w:rsid w:val="00CE03D6"/>
    <w:rsid w:val="00D308CF"/>
    <w:rsid w:val="00D50381"/>
    <w:rsid w:val="00DA61A1"/>
    <w:rsid w:val="00F105B2"/>
    <w:rsid w:val="00F57220"/>
    <w:rsid w:val="00F62055"/>
    <w:rsid w:val="00F822EA"/>
    <w:rsid w:val="00F8774F"/>
    <w:rsid w:val="00FB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2B93E"/>
  <w15:chartTrackingRefBased/>
  <w15:docId w15:val="{9EE34E01-5490-E248-ACD3-473B7D3C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A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822E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82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2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2E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2E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54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4C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954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4C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9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 L A Coffey</dc:creator>
  <cp:keywords/>
  <dc:description/>
  <cp:lastModifiedBy>Lark L A Coffey</cp:lastModifiedBy>
  <cp:revision>3</cp:revision>
  <cp:lastPrinted>2022-10-14T17:55:00Z</cp:lastPrinted>
  <dcterms:created xsi:type="dcterms:W3CDTF">2022-10-14T17:55:00Z</dcterms:created>
  <dcterms:modified xsi:type="dcterms:W3CDTF">2022-10-14T17:59:00Z</dcterms:modified>
</cp:coreProperties>
</file>